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328BEA">
      <w:pPr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Table S1.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The coefficients of the Lasso regress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2884"/>
        <w:gridCol w:w="3748"/>
      </w:tblGrid>
      <w:tr w14:paraId="0059A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61645776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Variables</w:t>
            </w:r>
          </w:p>
        </w:tc>
        <w:tc>
          <w:tcPr>
            <w:tcW w:w="2884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1E56B15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he minimum mean square error</w:t>
            </w:r>
          </w:p>
        </w:tc>
        <w:tc>
          <w:tcPr>
            <w:tcW w:w="374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0397AB5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he standard error of the minimum distance</w:t>
            </w:r>
          </w:p>
        </w:tc>
      </w:tr>
      <w:tr w14:paraId="4A7BB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C02974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ntercept</w:t>
            </w:r>
          </w:p>
        </w:tc>
        <w:tc>
          <w:tcPr>
            <w:tcW w:w="28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C335D5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3.417</w:t>
            </w:r>
          </w:p>
        </w:tc>
        <w:tc>
          <w:tcPr>
            <w:tcW w:w="37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BB826FB">
            <w:pPr>
              <w:jc w:val="left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-2.301</w:t>
            </w:r>
          </w:p>
        </w:tc>
      </w:tr>
      <w:tr w14:paraId="28791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EDD51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nticoagulant therapy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98683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8BD547">
            <w:pPr>
              <w:jc w:val="left"/>
              <w:rPr>
                <w:rFonts w:hint="eastAsia" w:ascii="Times New Roman" w:hAnsi="Times New Roman" w:eastAsia="微软雅黑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  <w:t>0</w:t>
            </w:r>
          </w:p>
        </w:tc>
      </w:tr>
      <w:tr w14:paraId="05A4F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CD85F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oronary heart disease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E6459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0.218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A5C91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</w:t>
            </w:r>
          </w:p>
        </w:tc>
      </w:tr>
      <w:tr w14:paraId="16050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5D5D3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iabete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32BDC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0.0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F0DA6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</w:t>
            </w:r>
          </w:p>
        </w:tc>
      </w:tr>
      <w:tr w14:paraId="19D35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79703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revious smoke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A3B5C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0.0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3664E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</w:t>
            </w:r>
          </w:p>
        </w:tc>
      </w:tr>
      <w:tr w14:paraId="4B473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F1BEA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OAST classificatio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DFA52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-0.004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CC76F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</w:t>
            </w:r>
          </w:p>
        </w:tc>
      </w:tr>
      <w:tr w14:paraId="3F998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A840F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trial fibrillatio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96A3B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60B0E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263</w:t>
            </w:r>
          </w:p>
        </w:tc>
      </w:tr>
      <w:tr w14:paraId="60149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18690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LR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8F092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197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D78E5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03</w:t>
            </w:r>
          </w:p>
        </w:tc>
      </w:tr>
      <w:tr w14:paraId="681AE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0A0EB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lood glucose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231B3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346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E0D50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149</w:t>
            </w:r>
          </w:p>
        </w:tc>
      </w:tr>
      <w:tr w14:paraId="68150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D8EE5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SPECT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1ABBC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499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AB2CA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296</w:t>
            </w:r>
          </w:p>
        </w:tc>
      </w:tr>
      <w:tr w14:paraId="78B2F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B8EE1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dmission NIHS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F31F5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06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485FA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434</w:t>
            </w:r>
          </w:p>
        </w:tc>
      </w:tr>
      <w:tr w14:paraId="4F9B8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0C254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ge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D663C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2BA1C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</w:t>
            </w:r>
          </w:p>
        </w:tc>
      </w:tr>
      <w:tr w14:paraId="41FE84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0DCED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BP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0A2C9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714AE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</w:t>
            </w:r>
          </w:p>
        </w:tc>
      </w:tr>
      <w:tr w14:paraId="759D3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26449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bA1c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12B14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A5EDC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</w:t>
            </w:r>
          </w:p>
        </w:tc>
      </w:tr>
      <w:tr w14:paraId="1EF70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AADF0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eosinophil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5076B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11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FF210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</w:t>
            </w:r>
          </w:p>
        </w:tc>
      </w:tr>
      <w:tr w14:paraId="3A1FF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6C1C2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RP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0E481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48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B599E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</w:t>
            </w:r>
          </w:p>
        </w:tc>
      </w:tr>
      <w:tr w14:paraId="3977F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5437D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lbumi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63348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</w:t>
            </w: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0A1B4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</w:t>
            </w:r>
          </w:p>
        </w:tc>
      </w:tr>
      <w:tr w14:paraId="0CEB7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4FD0A9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G</w:t>
            </w:r>
          </w:p>
        </w:tc>
        <w:tc>
          <w:tcPr>
            <w:tcW w:w="28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2E6649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026</w:t>
            </w:r>
          </w:p>
        </w:tc>
        <w:tc>
          <w:tcPr>
            <w:tcW w:w="37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E823C6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</w:t>
            </w:r>
          </w:p>
        </w:tc>
      </w:tr>
    </w:tbl>
    <w:p w14:paraId="64343DCA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NLR, neutrophil-to-lymphocyte ratio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NIHSS, National Institutes of Health Stroke Scale;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ASPECTS, Alberta Stroke Program Early CT Score;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SBP, systolic blood pressure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.</w:t>
      </w:r>
    </w:p>
    <w:p w14:paraId="75F4E187"/>
    <w:p w14:paraId="7D2EC5FD"/>
    <w:p w14:paraId="0F6BEC4F">
      <w:pPr>
        <w:jc w:val="left"/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The AUC DeLong test results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>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3"/>
        <w:gridCol w:w="1705"/>
        <w:gridCol w:w="1705"/>
      </w:tblGrid>
      <w:tr w14:paraId="04367B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left w:val="nil"/>
              <w:bottom w:val="single" w:color="auto" w:sz="4" w:space="0"/>
              <w:right w:val="nil"/>
            </w:tcBorders>
          </w:tcPr>
          <w:p w14:paraId="46F7817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Model 1</w:t>
            </w:r>
          </w:p>
        </w:tc>
        <w:tc>
          <w:tcPr>
            <w:tcW w:w="999" w:type="pct"/>
            <w:tcBorders>
              <w:left w:val="nil"/>
              <w:bottom w:val="single" w:color="auto" w:sz="4" w:space="0"/>
              <w:right w:val="nil"/>
            </w:tcBorders>
          </w:tcPr>
          <w:p w14:paraId="71E30B8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Model 2</w:t>
            </w:r>
          </w:p>
        </w:tc>
        <w:tc>
          <w:tcPr>
            <w:tcW w:w="999" w:type="pct"/>
            <w:tcBorders>
              <w:left w:val="nil"/>
              <w:bottom w:val="single" w:color="auto" w:sz="4" w:space="0"/>
              <w:right w:val="nil"/>
            </w:tcBorders>
          </w:tcPr>
          <w:p w14:paraId="3113618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AUC 1</w:t>
            </w:r>
          </w:p>
        </w:tc>
        <w:tc>
          <w:tcPr>
            <w:tcW w:w="1000" w:type="pct"/>
            <w:tcBorders>
              <w:left w:val="nil"/>
              <w:bottom w:val="single" w:color="auto" w:sz="4" w:space="0"/>
              <w:right w:val="nil"/>
            </w:tcBorders>
          </w:tcPr>
          <w:p w14:paraId="2747328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AUC 2</w:t>
            </w:r>
          </w:p>
        </w:tc>
        <w:tc>
          <w:tcPr>
            <w:tcW w:w="1000" w:type="pct"/>
            <w:tcBorders>
              <w:left w:val="nil"/>
              <w:bottom w:val="single" w:color="auto" w:sz="4" w:space="0"/>
              <w:right w:val="nil"/>
            </w:tcBorders>
          </w:tcPr>
          <w:p w14:paraId="540C15B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-value</w:t>
            </w:r>
          </w:p>
        </w:tc>
      </w:tr>
      <w:tr w14:paraId="5E3A8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4DBC05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LP</w:t>
            </w: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6355F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LR</w:t>
            </w:r>
          </w:p>
        </w:tc>
        <w:tc>
          <w:tcPr>
            <w:tcW w:w="99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EA36F6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676 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791B3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33 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33270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255</w:t>
            </w:r>
          </w:p>
        </w:tc>
      </w:tr>
      <w:tr w14:paraId="34B68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24FB9B0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L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0905D07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XGBoost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2AE2E65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6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EB7194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60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D3ED48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320</w:t>
            </w:r>
          </w:p>
        </w:tc>
      </w:tr>
      <w:tr w14:paraId="4E7C8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6901BB0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L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756E8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30F6DFF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6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BA9932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7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F9A04D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217</w:t>
            </w:r>
          </w:p>
        </w:tc>
      </w:tr>
      <w:tr w14:paraId="60A1A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60D50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L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77D86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F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D5589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6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A8B07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77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EE5EF6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308</w:t>
            </w:r>
          </w:p>
        </w:tc>
      </w:tr>
      <w:tr w14:paraId="7AD14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522A9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L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A823D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DT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434CB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6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F6742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70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A4AF8C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222</w:t>
            </w:r>
          </w:p>
        </w:tc>
      </w:tr>
      <w:tr w14:paraId="5290F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6A4A4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L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2845A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SVM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C414D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6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B7CAF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7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0821F1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427</w:t>
            </w:r>
          </w:p>
        </w:tc>
      </w:tr>
      <w:tr w14:paraId="304F3B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67945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LP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71FE4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KN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D596F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6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05B00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8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8A2697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375</w:t>
            </w:r>
          </w:p>
        </w:tc>
      </w:tr>
      <w:tr w14:paraId="24ED8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0C1333D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SVM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C1C67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LR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798FB13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7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5BA0A5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3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D6EAEB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204</w:t>
            </w:r>
          </w:p>
        </w:tc>
      </w:tr>
      <w:tr w14:paraId="48CDD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11A80FB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SVM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A6BCC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XGBoost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14DF708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7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C8C1F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60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FB3F1A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347</w:t>
            </w:r>
          </w:p>
        </w:tc>
      </w:tr>
      <w:tr w14:paraId="461CE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5BE689D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SVM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8DF39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6F1540F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7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CC7D2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7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43F340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630</w:t>
            </w:r>
          </w:p>
        </w:tc>
      </w:tr>
      <w:tr w14:paraId="46DD0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1116501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SVM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3888A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F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03073FB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7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266C0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77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43BBB6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201</w:t>
            </w:r>
          </w:p>
        </w:tc>
      </w:tr>
      <w:tr w14:paraId="57356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275D3EE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SVM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DB3BE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DT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6FA0486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7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DB90F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70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A819A6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598</w:t>
            </w:r>
          </w:p>
        </w:tc>
      </w:tr>
      <w:tr w14:paraId="0C6AE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1211846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SVM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01898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KN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485A277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79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9063A9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8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EE9BBA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320</w:t>
            </w:r>
          </w:p>
        </w:tc>
      </w:tr>
      <w:tr w14:paraId="54E1C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2C152C2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F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761FD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LR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05CD65B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77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677A1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3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67485F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532</w:t>
            </w:r>
          </w:p>
        </w:tc>
      </w:tr>
      <w:tr w14:paraId="1AA28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6907BEB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F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8F43F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XGBoost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7CACCF1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77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068E8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60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9A6E98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308</w:t>
            </w:r>
          </w:p>
        </w:tc>
      </w:tr>
      <w:tr w14:paraId="2C5F9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7361164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F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74BA1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1AD40B2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77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BDFB2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7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487632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06</w:t>
            </w:r>
          </w:p>
        </w:tc>
      </w:tr>
      <w:tr w14:paraId="61831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15E9274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F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0598E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DT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5783024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77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5CC46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70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C0F157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06</w:t>
            </w:r>
          </w:p>
        </w:tc>
      </w:tr>
      <w:tr w14:paraId="406C6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31CF483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F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BAE64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KN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258884A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77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F7D2D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8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996D48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438</w:t>
            </w:r>
          </w:p>
        </w:tc>
      </w:tr>
      <w:tr w14:paraId="10A4A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072D6DB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KN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31DFE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LR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476667B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72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FAD7D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3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EABA55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539</w:t>
            </w:r>
          </w:p>
        </w:tc>
      </w:tr>
      <w:tr w14:paraId="5F0A8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77DEDDA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KN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891EF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XGBoost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7DCB5C8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8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96C36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60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5B248F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612</w:t>
            </w:r>
          </w:p>
        </w:tc>
      </w:tr>
      <w:tr w14:paraId="18AF6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2E21D56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KN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D48DE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66A9E1E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8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EF2FB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7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006C15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68</w:t>
            </w:r>
          </w:p>
        </w:tc>
      </w:tr>
      <w:tr w14:paraId="47E85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43E63F4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KN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0CF5CFB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DT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6D283CD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72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5DB2BA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70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706F48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65</w:t>
            </w:r>
          </w:p>
        </w:tc>
      </w:tr>
      <w:tr w14:paraId="0E0599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2A308BC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C593D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LR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739005C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7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73B9C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3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5A07C0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26</w:t>
            </w:r>
          </w:p>
        </w:tc>
      </w:tr>
      <w:tr w14:paraId="75549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10BCCFB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LightGBM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F3D6E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XGBoost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01EB70E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7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25A7E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60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FC9EC1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29</w:t>
            </w:r>
          </w:p>
        </w:tc>
      </w:tr>
      <w:tr w14:paraId="51059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76492F5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XGBoost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14A0C49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LR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5987D1A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60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85D9D7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33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1DCE14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507</w:t>
            </w:r>
          </w:p>
        </w:tc>
      </w:tr>
      <w:tr w14:paraId="3E472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3675A86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XGBoost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1DF5475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DT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6B5D3AB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860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BCFEA8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70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6914E6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29</w:t>
            </w:r>
          </w:p>
        </w:tc>
      </w:tr>
      <w:tr w14:paraId="119A3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" w:type="pct"/>
            <w:tcBorders>
              <w:top w:val="nil"/>
              <w:left w:val="nil"/>
              <w:right w:val="nil"/>
            </w:tcBorders>
          </w:tcPr>
          <w:p w14:paraId="7A0A92B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LR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</w:tcPr>
          <w:p w14:paraId="426D187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DT</w:t>
            </w:r>
          </w:p>
        </w:tc>
        <w:tc>
          <w:tcPr>
            <w:tcW w:w="999" w:type="pct"/>
            <w:tcBorders>
              <w:top w:val="nil"/>
              <w:left w:val="nil"/>
              <w:right w:val="nil"/>
            </w:tcBorders>
          </w:tcPr>
          <w:p w14:paraId="5647F59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833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546910F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0.703 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</w:tcPr>
          <w:p w14:paraId="7FDB3C9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0.026</w:t>
            </w:r>
          </w:p>
        </w:tc>
      </w:tr>
    </w:tbl>
    <w:p w14:paraId="2C9336A0">
      <w:pPr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LR, Logistic Regression; RF, Random Forest; XGBoost, Extreme Gradient Boosting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MLP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, Multilayer Perceptron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SVM, Support Vector Machine; LightGBM, Light Gradient Boosting Machine; DT, Decision Tree; KNN, K-Nearest Neighbors.</w:t>
      </w:r>
    </w:p>
    <w:p w14:paraId="44AC9B10"/>
    <w:p w14:paraId="6E8B7DEC"/>
    <w:p w14:paraId="138BF7E2">
      <w:pPr>
        <w:jc w:val="left"/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Predictive Discriminative Capacity Across ML Algorithms in the Training and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  <w:t>Validation Cohorts</w:t>
      </w:r>
    </w:p>
    <w:tbl>
      <w:tblPr>
        <w:tblStyle w:val="3"/>
        <w:tblW w:w="98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000"/>
        <w:gridCol w:w="1056"/>
        <w:gridCol w:w="1176"/>
        <w:gridCol w:w="978"/>
        <w:gridCol w:w="978"/>
        <w:gridCol w:w="983"/>
        <w:gridCol w:w="984"/>
        <w:gridCol w:w="988"/>
      </w:tblGrid>
      <w:tr w14:paraId="31B50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6" w:type="dxa"/>
            <w:vMerge w:val="restart"/>
            <w:tcBorders>
              <w:left w:val="nil"/>
              <w:right w:val="nil"/>
            </w:tcBorders>
          </w:tcPr>
          <w:p w14:paraId="0B3D9C5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Models</w:t>
            </w:r>
          </w:p>
        </w:tc>
        <w:tc>
          <w:tcPr>
            <w:tcW w:w="8143" w:type="dxa"/>
            <w:gridSpan w:val="8"/>
            <w:tcBorders>
              <w:left w:val="nil"/>
              <w:bottom w:val="single" w:color="auto" w:sz="4" w:space="0"/>
              <w:right w:val="nil"/>
            </w:tcBorders>
          </w:tcPr>
          <w:p w14:paraId="4690F87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Training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set</w:t>
            </w:r>
          </w:p>
        </w:tc>
      </w:tr>
      <w:tr w14:paraId="2D4FF7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6" w:type="dxa"/>
            <w:vMerge w:val="continue"/>
            <w:tcBorders>
              <w:left w:val="nil"/>
              <w:bottom w:val="nil"/>
              <w:right w:val="nil"/>
            </w:tcBorders>
          </w:tcPr>
          <w:p w14:paraId="3A2C63B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op w:val="single" w:color="auto" w:sz="4" w:space="0"/>
              <w:left w:val="nil"/>
              <w:right w:val="nil"/>
            </w:tcBorders>
          </w:tcPr>
          <w:p w14:paraId="4E1821C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LR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right w:val="nil"/>
            </w:tcBorders>
          </w:tcPr>
          <w:p w14:paraId="32158EB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XGBoost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right w:val="nil"/>
            </w:tcBorders>
          </w:tcPr>
          <w:p w14:paraId="32AA72F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LightGBM</w:t>
            </w:r>
          </w:p>
        </w:tc>
        <w:tc>
          <w:tcPr>
            <w:tcW w:w="978" w:type="dxa"/>
            <w:tcBorders>
              <w:top w:val="single" w:color="auto" w:sz="4" w:space="0"/>
              <w:left w:val="nil"/>
              <w:right w:val="nil"/>
            </w:tcBorders>
          </w:tcPr>
          <w:p w14:paraId="40931EEF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F</w:t>
            </w:r>
          </w:p>
        </w:tc>
        <w:tc>
          <w:tcPr>
            <w:tcW w:w="978" w:type="dxa"/>
            <w:tcBorders>
              <w:top w:val="single" w:color="auto" w:sz="4" w:space="0"/>
              <w:left w:val="nil"/>
              <w:right w:val="nil"/>
            </w:tcBorders>
          </w:tcPr>
          <w:p w14:paraId="15EB161B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T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right w:val="nil"/>
            </w:tcBorders>
          </w:tcPr>
          <w:p w14:paraId="167E751F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MLP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right w:val="nil"/>
            </w:tcBorders>
          </w:tcPr>
          <w:p w14:paraId="737B3DB7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VM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right w:val="nil"/>
            </w:tcBorders>
          </w:tcPr>
          <w:p w14:paraId="2A9D9D7F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KNN</w:t>
            </w:r>
          </w:p>
        </w:tc>
      </w:tr>
      <w:tr w14:paraId="24E3A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D40BCC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UC</w:t>
            </w:r>
          </w:p>
          <w:p w14:paraId="28445E8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95%CI)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</w:tcPr>
          <w:p w14:paraId="5F03069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</w:tcPr>
          <w:p w14:paraId="41E7270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7062C33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</w:tcPr>
          <w:p w14:paraId="551C112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</w:tcPr>
          <w:p w14:paraId="4245A61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0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</w:tcPr>
          <w:p w14:paraId="14F9344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7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62C08AF2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2</w:t>
            </w:r>
          </w:p>
          <w:p w14:paraId="60653C7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28D9CA3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14033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4C2015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utoff 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8B98D8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9710AC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67038B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F8A86A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3F60B9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571851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5BD52A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C75122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65</w:t>
            </w:r>
          </w:p>
        </w:tc>
      </w:tr>
      <w:tr w14:paraId="42758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A024FE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curacy</w:t>
            </w:r>
          </w:p>
          <w:p w14:paraId="7A50511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95%CI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C7A090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00</w:t>
            </w:r>
          </w:p>
          <w:p w14:paraId="3C345F0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7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FBF809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43</w:t>
            </w:r>
          </w:p>
          <w:p w14:paraId="6EA28EC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B40FD9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00</w:t>
            </w:r>
          </w:p>
          <w:p w14:paraId="1EF2AB0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2B8C90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59</w:t>
            </w:r>
          </w:p>
          <w:p w14:paraId="2D8C758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7049F0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07</w:t>
            </w:r>
          </w:p>
          <w:p w14:paraId="082CC3C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8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E2CDC7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7</w:t>
            </w:r>
          </w:p>
          <w:p w14:paraId="5F4B11E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464745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1</w:t>
            </w:r>
          </w:p>
          <w:p w14:paraId="46CE3FB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6210B3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7</w:t>
            </w:r>
          </w:p>
          <w:p w14:paraId="6A28EF0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6FE32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83605F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recision</w:t>
            </w:r>
          </w:p>
          <w:p w14:paraId="725E24D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95%CI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06C135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2</w:t>
            </w:r>
          </w:p>
          <w:p w14:paraId="7EB9B2E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32B4A1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29</w:t>
            </w:r>
          </w:p>
          <w:p w14:paraId="20D9F2E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1EB673C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66</w:t>
            </w:r>
          </w:p>
          <w:p w14:paraId="6AAA0A5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0CD14A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47</w:t>
            </w:r>
          </w:p>
          <w:p w14:paraId="3ABECB2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53CD50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72</w:t>
            </w:r>
          </w:p>
          <w:p w14:paraId="319F208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7EDACD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67</w:t>
            </w:r>
          </w:p>
          <w:p w14:paraId="0181520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-0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9A3089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0</w:t>
            </w:r>
          </w:p>
          <w:p w14:paraId="08DD9E9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4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A394B1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4</w:t>
            </w:r>
          </w:p>
          <w:p w14:paraId="3563F48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07235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E69E34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call</w:t>
            </w:r>
          </w:p>
          <w:p w14:paraId="419FEAD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95%CI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151680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</w:t>
            </w:r>
          </w:p>
          <w:p w14:paraId="7A77C1C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814-0.8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FD26F5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33</w:t>
            </w:r>
          </w:p>
          <w:p w14:paraId="6522AEA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287099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78</w:t>
            </w:r>
          </w:p>
          <w:p w14:paraId="6797BED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8560C1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49</w:t>
            </w:r>
          </w:p>
          <w:p w14:paraId="38612B6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9FB65A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60</w:t>
            </w:r>
          </w:p>
          <w:p w14:paraId="48D0678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D5F385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85</w:t>
            </w:r>
          </w:p>
          <w:p w14:paraId="30D0785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E421F8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5</w:t>
            </w:r>
          </w:p>
          <w:p w14:paraId="4468C8A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-0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35B246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35</w:t>
            </w:r>
          </w:p>
          <w:p w14:paraId="42DDA46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8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66FAA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6" w:type="dxa"/>
            <w:tcBorders>
              <w:top w:val="nil"/>
              <w:left w:val="nil"/>
              <w:right w:val="nil"/>
            </w:tcBorders>
          </w:tcPr>
          <w:p w14:paraId="22650CC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1 score</w:t>
            </w:r>
          </w:p>
          <w:p w14:paraId="5F5E622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95%CI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</w:tcPr>
          <w:p w14:paraId="46B6D84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2</w:t>
            </w:r>
          </w:p>
          <w:p w14:paraId="357FD0C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</w:tcPr>
          <w:p w14:paraId="5D7E92D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71</w:t>
            </w:r>
          </w:p>
          <w:p w14:paraId="6FF7587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4EAE55B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42</w:t>
            </w:r>
          </w:p>
          <w:p w14:paraId="09E214F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3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6017998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92</w:t>
            </w:r>
          </w:p>
          <w:p w14:paraId="7292BD1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3DB764B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43</w:t>
            </w:r>
          </w:p>
          <w:p w14:paraId="5E43617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3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1F52D5B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43</w:t>
            </w:r>
          </w:p>
          <w:p w14:paraId="3B3E3D3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786DF06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0</w:t>
            </w:r>
          </w:p>
          <w:p w14:paraId="7C0ECF5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5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658EF39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71</w:t>
            </w:r>
          </w:p>
          <w:p w14:paraId="64FB72C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</w:tbl>
    <w:p w14:paraId="091F71C4">
      <w:pPr>
        <w:jc w:val="left"/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  <w:lang w:val="en-US" w:eastAsia="zh-CN"/>
        </w:rPr>
      </w:pPr>
    </w:p>
    <w:tbl>
      <w:tblPr>
        <w:tblStyle w:val="3"/>
        <w:tblW w:w="98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000"/>
        <w:gridCol w:w="1056"/>
        <w:gridCol w:w="1176"/>
        <w:gridCol w:w="978"/>
        <w:gridCol w:w="978"/>
        <w:gridCol w:w="983"/>
        <w:gridCol w:w="984"/>
        <w:gridCol w:w="988"/>
      </w:tblGrid>
      <w:tr w14:paraId="303A9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6" w:type="dxa"/>
            <w:vMerge w:val="restart"/>
            <w:tcBorders>
              <w:left w:val="nil"/>
              <w:right w:val="nil"/>
            </w:tcBorders>
          </w:tcPr>
          <w:p w14:paraId="188051F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Models</w:t>
            </w:r>
          </w:p>
        </w:tc>
        <w:tc>
          <w:tcPr>
            <w:tcW w:w="8143" w:type="dxa"/>
            <w:gridSpan w:val="8"/>
            <w:tcBorders>
              <w:left w:val="nil"/>
              <w:bottom w:val="single" w:color="auto" w:sz="4" w:space="0"/>
              <w:right w:val="nil"/>
            </w:tcBorders>
          </w:tcPr>
          <w:p w14:paraId="1C9E5BD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lidation set</w:t>
            </w:r>
          </w:p>
        </w:tc>
      </w:tr>
      <w:tr w14:paraId="09B3A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6" w:type="dxa"/>
            <w:vMerge w:val="continue"/>
            <w:tcBorders>
              <w:left w:val="nil"/>
              <w:bottom w:val="nil"/>
              <w:right w:val="nil"/>
            </w:tcBorders>
          </w:tcPr>
          <w:p w14:paraId="5FC1960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op w:val="single" w:color="auto" w:sz="4" w:space="0"/>
              <w:left w:val="nil"/>
              <w:right w:val="nil"/>
            </w:tcBorders>
          </w:tcPr>
          <w:p w14:paraId="0CF934B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LR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right w:val="nil"/>
            </w:tcBorders>
          </w:tcPr>
          <w:p w14:paraId="78C2B53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XGBoost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right w:val="nil"/>
            </w:tcBorders>
          </w:tcPr>
          <w:p w14:paraId="0B0266A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LightGBM</w:t>
            </w:r>
          </w:p>
        </w:tc>
        <w:tc>
          <w:tcPr>
            <w:tcW w:w="978" w:type="dxa"/>
            <w:tcBorders>
              <w:top w:val="single" w:color="auto" w:sz="4" w:space="0"/>
              <w:left w:val="nil"/>
              <w:right w:val="nil"/>
            </w:tcBorders>
          </w:tcPr>
          <w:p w14:paraId="4285EB3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F</w:t>
            </w:r>
          </w:p>
        </w:tc>
        <w:tc>
          <w:tcPr>
            <w:tcW w:w="978" w:type="dxa"/>
            <w:tcBorders>
              <w:top w:val="single" w:color="auto" w:sz="4" w:space="0"/>
              <w:left w:val="nil"/>
              <w:right w:val="nil"/>
            </w:tcBorders>
          </w:tcPr>
          <w:p w14:paraId="0B05721F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T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right w:val="nil"/>
            </w:tcBorders>
          </w:tcPr>
          <w:p w14:paraId="2C148007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MLP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right w:val="nil"/>
            </w:tcBorders>
          </w:tcPr>
          <w:p w14:paraId="36F6298E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VM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right w:val="nil"/>
            </w:tcBorders>
          </w:tcPr>
          <w:p w14:paraId="7788D2D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KNN</w:t>
            </w:r>
          </w:p>
        </w:tc>
      </w:tr>
      <w:tr w14:paraId="5EB90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CB9673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UC</w:t>
            </w:r>
          </w:p>
          <w:p w14:paraId="212C7BC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95%CI)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</w:tcPr>
          <w:p w14:paraId="0D10E85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3</w:t>
            </w:r>
          </w:p>
          <w:p w14:paraId="0CFD2C6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3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</w:tcPr>
          <w:p w14:paraId="76086B0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18</w:t>
            </w:r>
          </w:p>
          <w:p w14:paraId="480242D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5820E56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9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</w:tcPr>
          <w:p w14:paraId="56C82271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35</w:t>
            </w:r>
          </w:p>
          <w:p w14:paraId="2B0622E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3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</w:tcPr>
          <w:p w14:paraId="5081453D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92</w:t>
            </w:r>
          </w:p>
          <w:p w14:paraId="388718C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</w:tcPr>
          <w:p w14:paraId="03E823D7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79</w:t>
            </w:r>
          </w:p>
          <w:p w14:paraId="0CB56EA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0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13502656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7</w:t>
            </w:r>
          </w:p>
          <w:p w14:paraId="242A2CD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8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4CD8F3A3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13</w:t>
            </w:r>
          </w:p>
          <w:p w14:paraId="6B7FE47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6663B1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14EA2E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utoff val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DF1C8D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3B19EF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879CD4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950826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951F6D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3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01867B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209188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29D344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65</w:t>
            </w:r>
          </w:p>
        </w:tc>
      </w:tr>
      <w:tr w14:paraId="30CA4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7FE384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ccuracy</w:t>
            </w:r>
          </w:p>
          <w:p w14:paraId="53A4529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95%CI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BE8C2A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2</w:t>
            </w:r>
          </w:p>
          <w:p w14:paraId="1B47EC5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E8ADC0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21</w:t>
            </w:r>
          </w:p>
          <w:p w14:paraId="6D50AE4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A004A0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98</w:t>
            </w:r>
          </w:p>
          <w:p w14:paraId="064BDBE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CD75B4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29</w:t>
            </w:r>
          </w:p>
          <w:p w14:paraId="3BC92C1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81DFCE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7</w:t>
            </w:r>
          </w:p>
          <w:p w14:paraId="32C8136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-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078BE1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</w:t>
            </w:r>
          </w:p>
          <w:p w14:paraId="7132C0B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49FA8F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98</w:t>
            </w:r>
          </w:p>
          <w:p w14:paraId="21649F7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9011AE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08</w:t>
            </w:r>
          </w:p>
          <w:p w14:paraId="6C2AE24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5B8F1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7A0C63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recision</w:t>
            </w:r>
          </w:p>
          <w:p w14:paraId="2CA48A8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95%CI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65D043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5</w:t>
            </w:r>
          </w:p>
          <w:p w14:paraId="17B95DC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7FF13D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6</w:t>
            </w:r>
          </w:p>
          <w:p w14:paraId="1C0A019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1E6EBF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64</w:t>
            </w:r>
          </w:p>
          <w:p w14:paraId="16AAA1D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69B8F3A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5</w:t>
            </w:r>
          </w:p>
          <w:p w14:paraId="7B7852C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9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382B0F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5</w:t>
            </w:r>
          </w:p>
          <w:p w14:paraId="6939812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E6E776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247</w:t>
            </w:r>
          </w:p>
          <w:p w14:paraId="0B0FD8F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EA81E5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5</w:t>
            </w:r>
          </w:p>
          <w:p w14:paraId="4E94D69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CC05DD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4</w:t>
            </w:r>
          </w:p>
          <w:p w14:paraId="6ACD061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0344A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4B9E6C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call</w:t>
            </w:r>
          </w:p>
          <w:p w14:paraId="0D0E32C7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95%CI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3CD903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10</w:t>
            </w:r>
          </w:p>
          <w:p w14:paraId="441FB43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BE97C8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70</w:t>
            </w:r>
          </w:p>
          <w:p w14:paraId="3A84C8A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CE1F74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47</w:t>
            </w:r>
          </w:p>
          <w:p w14:paraId="23000AE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FB6637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53</w:t>
            </w:r>
          </w:p>
          <w:p w14:paraId="588695E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BD7835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35</w:t>
            </w:r>
          </w:p>
          <w:p w14:paraId="13216E9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92506E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83</w:t>
            </w:r>
          </w:p>
          <w:p w14:paraId="5863667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9DFACA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74</w:t>
            </w:r>
          </w:p>
          <w:p w14:paraId="076E506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5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2D55D0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1</w:t>
            </w:r>
          </w:p>
          <w:p w14:paraId="60FB04C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-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53E8A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6" w:type="dxa"/>
            <w:tcBorders>
              <w:top w:val="nil"/>
              <w:left w:val="nil"/>
              <w:right w:val="nil"/>
            </w:tcBorders>
          </w:tcPr>
          <w:p w14:paraId="3C130EF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F1 score</w:t>
            </w:r>
          </w:p>
          <w:p w14:paraId="6134AEE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95%CI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</w:tcPr>
          <w:p w14:paraId="6D40DF8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19</w:t>
            </w:r>
          </w:p>
          <w:p w14:paraId="05EB1DE4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</w:tcPr>
          <w:p w14:paraId="5FCD490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31</w:t>
            </w:r>
          </w:p>
          <w:p w14:paraId="28C22BB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3A61D15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29</w:t>
            </w:r>
          </w:p>
          <w:p w14:paraId="7E63F81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0155BD8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29</w:t>
            </w:r>
          </w:p>
          <w:p w14:paraId="63B44C1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1C34DA1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35</w:t>
            </w:r>
          </w:p>
          <w:p w14:paraId="14E83A2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7E7EE57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22</w:t>
            </w:r>
          </w:p>
          <w:p w14:paraId="63B9E89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5D092C7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0</w:t>
            </w:r>
          </w:p>
          <w:p w14:paraId="28B1717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0F40127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15</w:t>
            </w:r>
          </w:p>
          <w:p w14:paraId="771BAFA2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(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-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</w:tbl>
    <w:p w14:paraId="77484978">
      <w:pPr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LR, Logistic Regression; RF, Random Forest; XGBoost, Extreme Gradient Boosting;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MLP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, Multilayer Perceptron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SVM, Support Vector Machine; LightGBM, Light Gradient Boosting Machine; DT, Decision Tree; KNN, K-Nearest Neighbors.</w:t>
      </w:r>
    </w:p>
    <w:p w14:paraId="4BFEE5B7"/>
    <w:p w14:paraId="2C2E3A77"/>
    <w:p w14:paraId="14F79DD0">
      <w:pPr>
        <w:jc w:val="left"/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4</w:t>
      </w:r>
      <w:r>
        <w:rPr>
          <w:rFonts w:hint="default" w:ascii="Times New Roman" w:hAnsi="Times New Roman" w:cs="Times New Roman" w:eastAsiaTheme="minorEastAsia"/>
          <w:b/>
          <w:bCs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 xml:space="preserve"> Multivariate binary Logistic regression for HT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975"/>
        <w:gridCol w:w="890"/>
        <w:gridCol w:w="975"/>
        <w:gridCol w:w="1037"/>
        <w:gridCol w:w="2561"/>
      </w:tblGrid>
      <w:tr w14:paraId="19CB9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06860E0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Variables</w:t>
            </w: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CE1A7A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β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0BF477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S.E</w:t>
            </w: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92307D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Z</w:t>
            </w:r>
          </w:p>
        </w:tc>
        <w:tc>
          <w:tcPr>
            <w:tcW w:w="6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C61880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  <w:t>P</w:t>
            </w:r>
          </w:p>
        </w:tc>
        <w:tc>
          <w:tcPr>
            <w:tcW w:w="15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FA7F26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OR (95%CI)</w:t>
            </w:r>
          </w:p>
        </w:tc>
      </w:tr>
      <w:tr w14:paraId="0AB2F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14:paraId="0DAAA691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Atrial fibrillatio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11C15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B71F6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0.2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D57FEF3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4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31141C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.001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BB5BA0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2.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4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0F3D3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14:paraId="095A196D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Blood glucos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E69E8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85CA29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0.0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12DC6FD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5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2FC8D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87737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1.1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86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1.1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1.2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9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</w:tr>
      <w:tr w14:paraId="57E0B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14:paraId="626FA636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L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D2144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14BB09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0.02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4228F66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3.83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7A833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366D4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78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1.03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1.120)</w:t>
            </w:r>
          </w:p>
        </w:tc>
      </w:tr>
      <w:tr w14:paraId="703EB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14:paraId="54ECE2D8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ASPECT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3A373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0.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01FDE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0.0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B16E0AC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3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79694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D761D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04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0.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0.7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0)</w:t>
            </w:r>
          </w:p>
        </w:tc>
      </w:tr>
      <w:tr w14:paraId="2BF9C8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EBD0142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IHSS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4924A3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C6B7939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23FA8E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43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DFA837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&lt;0.001</w:t>
            </w:r>
          </w:p>
        </w:tc>
        <w:tc>
          <w:tcPr>
            <w:tcW w:w="15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9EA430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78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1.05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1.10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</w:tr>
    </w:tbl>
    <w:p w14:paraId="40CCDB84">
      <w:pPr>
        <w:jc w:val="left"/>
      </w:pPr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>OR: Odds Ratio; CI: Confidence Interval.</w:t>
      </w:r>
    </w:p>
    <w:p w14:paraId="716776D0"/>
    <w:p w14:paraId="6ABA237D"/>
    <w:p w14:paraId="6BB23053">
      <w:pPr>
        <w:jc w:val="left"/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5</w:t>
      </w:r>
      <w:r>
        <w:rPr>
          <w:rFonts w:hint="default" w:ascii="Times New Roman" w:hAnsi="Times New Roman" w:cs="Times New Roman" w:eastAsiaTheme="minorEastAsia"/>
          <w:b/>
          <w:bCs/>
          <w:sz w:val="18"/>
          <w:szCs w:val="18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Univariate Analysis of Key Variables for H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206"/>
        <w:gridCol w:w="1671"/>
        <w:gridCol w:w="1206"/>
        <w:gridCol w:w="1206"/>
        <w:gridCol w:w="761"/>
        <w:gridCol w:w="781"/>
      </w:tblGrid>
      <w:tr w14:paraId="1E839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DC3628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0CBD97F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AUC</w:t>
            </w:r>
          </w:p>
          <w:p w14:paraId="4513AC87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(95%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026DB39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Accuracy (95%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14F581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Sensitivity</w:t>
            </w:r>
          </w:p>
          <w:p w14:paraId="5B30A0B2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(95%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0F32144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Specificity</w:t>
            </w:r>
          </w:p>
          <w:p w14:paraId="67528677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(95%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CE863EB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Cut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of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F71E21B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value</w:t>
            </w:r>
          </w:p>
        </w:tc>
      </w:tr>
      <w:tr w14:paraId="3A8AA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DAF1185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NL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095FC7"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96</w:t>
            </w:r>
          </w:p>
          <w:p w14:paraId="3A5858F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660-0.73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961A6D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0.633</w:t>
            </w:r>
          </w:p>
          <w:p w14:paraId="22C0C99E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0.555-0.72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57678F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0.753</w:t>
            </w:r>
          </w:p>
          <w:p w14:paraId="2187DCC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0.570-0.81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C0CE61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0.562</w:t>
            </w:r>
          </w:p>
          <w:p w14:paraId="0EA793C4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0.518-0.75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F53B2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3.06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49490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&lt;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 w14:paraId="6209D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318B1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Atrial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E75239"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99</w:t>
            </w:r>
          </w:p>
          <w:p w14:paraId="2E5BB54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564-0.6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E98DEE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0.813</w:t>
            </w:r>
          </w:p>
          <w:p w14:paraId="189C65A1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0.794-0.8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2F24B4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0.305</w:t>
            </w:r>
          </w:p>
          <w:p w14:paraId="1276D15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0.238-0.3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8CBA7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0.893</w:t>
            </w:r>
          </w:p>
          <w:p w14:paraId="77D0674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(0.878-0.9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CD00C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902096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&lt;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 w14:paraId="0F12B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3D5CE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lood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2FE8F3"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98</w:t>
            </w:r>
          </w:p>
          <w:p w14:paraId="6E0E914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648-0.7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3FFC0A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0.652</w:t>
            </w:r>
          </w:p>
          <w:p w14:paraId="7E29AF4A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0.529-0.7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378E37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0.718</w:t>
            </w:r>
          </w:p>
          <w:p w14:paraId="285089B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0.554-0.8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2103E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0.609</w:t>
            </w:r>
          </w:p>
          <w:p w14:paraId="03F4BD3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(0.489-0.7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BC1BB8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5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390CF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&lt;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 w14:paraId="2EFC5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0A21E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ASP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BD0927"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33</w:t>
            </w:r>
          </w:p>
          <w:p w14:paraId="06A22560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696-0.7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2D71FF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0.612</w:t>
            </w:r>
          </w:p>
          <w:p w14:paraId="0F492810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0.585-0.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05DE7C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0.581</w:t>
            </w:r>
          </w:p>
          <w:p w14:paraId="65075F2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0.550-0.6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21F45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0.805</w:t>
            </w:r>
          </w:p>
          <w:p w14:paraId="0DDA0050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(0.756-0.8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C0203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8.0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0D4A2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&lt;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 w14:paraId="5ABBC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023C6F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IH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94BC7DD"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67</w:t>
            </w:r>
          </w:p>
          <w:p w14:paraId="7F83454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(0.724-0.79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9D992C2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0.736</w:t>
            </w:r>
          </w:p>
          <w:p w14:paraId="0274183C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0.664-0.78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61C10FA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0.695</w:t>
            </w:r>
          </w:p>
          <w:p w14:paraId="7F933DA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(0.635-0.81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D6EE44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0.759</w:t>
            </w:r>
          </w:p>
          <w:p w14:paraId="418D572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(0.649-0.79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00F3114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10.0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F1015F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&lt;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</w:tbl>
    <w:p w14:paraId="3D15F129">
      <w:pPr>
        <w:rPr>
          <w:rFonts w:hint="eastAsia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AUC, area under the curve; CI, confidence interva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55F2BA6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FF0F07"/>
    <w:rsid w:val="0BFF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4T07:53:00Z</dcterms:created>
  <dc:creator>Naruto</dc:creator>
  <cp:lastModifiedBy>Naruto</cp:lastModifiedBy>
  <dcterms:modified xsi:type="dcterms:W3CDTF">2025-09-14T07:55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ICV">
    <vt:lpwstr>4A281194445F4DCFAD25BE3071621F9C_11</vt:lpwstr>
  </property>
  <property fmtid="{D5CDD505-2E9C-101B-9397-08002B2CF9AE}" pid="4" name="KSOTemplateDocerSaveRecord">
    <vt:lpwstr>eyJoZGlkIjoiNWRhZDViN2NkZWNiYTk5MDFmODEyNzQ3Y2E0ZTJmY2MiLCJ1c2VySWQiOiIzMzU1MDcwODYifQ==</vt:lpwstr>
  </property>
</Properties>
</file>